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AFA0C" w14:textId="77777777" w:rsidR="00C449BE" w:rsidRPr="00C449BE" w:rsidRDefault="00C449BE" w:rsidP="00C449BE">
      <w:pPr>
        <w:pStyle w:val="Kop1"/>
        <w:jc w:val="both"/>
        <w:rPr>
          <w:rFonts w:asciiTheme="minorHAnsi" w:hAnsiTheme="minorHAnsi"/>
          <w:lang w:val="en-US"/>
        </w:rPr>
      </w:pPr>
      <w:bookmarkStart w:id="0" w:name="_Toc521683653"/>
      <w:r w:rsidRPr="00C449BE">
        <w:rPr>
          <w:rFonts w:asciiTheme="minorHAnsi" w:hAnsiTheme="minorHAnsi"/>
          <w:lang w:val="en-US"/>
        </w:rPr>
        <w:t>A</w:t>
      </w:r>
      <w:r>
        <w:rPr>
          <w:rFonts w:asciiTheme="minorHAnsi" w:hAnsiTheme="minorHAnsi"/>
          <w:lang w:val="en-US"/>
        </w:rPr>
        <w:t>dditional file</w:t>
      </w:r>
      <w:r w:rsidRPr="00C449BE">
        <w:rPr>
          <w:rFonts w:asciiTheme="minorHAnsi" w:hAnsiTheme="minorHAnsi"/>
          <w:lang w:val="en-US"/>
        </w:rPr>
        <w:t> </w:t>
      </w:r>
      <w:r>
        <w:rPr>
          <w:rFonts w:asciiTheme="minorHAnsi" w:hAnsiTheme="minorHAnsi"/>
          <w:lang w:val="en-US"/>
        </w:rPr>
        <w:t>1</w:t>
      </w:r>
      <w:r w:rsidRPr="00C449BE">
        <w:rPr>
          <w:rFonts w:asciiTheme="minorHAnsi" w:hAnsiTheme="minorHAnsi"/>
          <w:lang w:val="en-US"/>
        </w:rPr>
        <w:t xml:space="preserve"> – Search queries for each database</w:t>
      </w:r>
      <w:bookmarkEnd w:id="0"/>
    </w:p>
    <w:p w14:paraId="4B177234" w14:textId="758BF22E" w:rsidR="00C449BE" w:rsidRPr="00C449BE" w:rsidRDefault="00C449BE" w:rsidP="00C449BE">
      <w:pPr>
        <w:jc w:val="both"/>
        <w:rPr>
          <w:rFonts w:asciiTheme="minorHAnsi" w:hAnsiTheme="minorHAnsi"/>
          <w:b/>
          <w:lang w:val="en-US"/>
        </w:rPr>
      </w:pPr>
      <w:r w:rsidRPr="00C449BE">
        <w:rPr>
          <w:rFonts w:asciiTheme="minorHAnsi" w:hAnsiTheme="minorHAnsi"/>
          <w:b/>
          <w:lang w:val="en-US"/>
        </w:rPr>
        <w:t xml:space="preserve">PubMed History </w:t>
      </w:r>
      <w:r w:rsidR="00FB1C3C">
        <w:rPr>
          <w:rFonts w:asciiTheme="minorHAnsi" w:hAnsiTheme="minorHAnsi"/>
          <w:b/>
          <w:lang w:val="en-US"/>
        </w:rPr>
        <w:t>April</w:t>
      </w:r>
      <w:r w:rsidR="00FB1C3C" w:rsidRPr="00C449BE">
        <w:rPr>
          <w:rFonts w:asciiTheme="minorHAnsi" w:hAnsiTheme="minorHAnsi"/>
          <w:b/>
          <w:lang w:val="en-US"/>
        </w:rPr>
        <w:t xml:space="preserve"> </w:t>
      </w:r>
      <w:r w:rsidR="00FB1C3C">
        <w:rPr>
          <w:rFonts w:asciiTheme="minorHAnsi" w:hAnsiTheme="minorHAnsi"/>
          <w:b/>
          <w:lang w:val="en-US"/>
        </w:rPr>
        <w:t>1st</w:t>
      </w:r>
      <w:r w:rsidRPr="00C449BE">
        <w:rPr>
          <w:rFonts w:asciiTheme="minorHAnsi" w:hAnsiTheme="minorHAnsi"/>
          <w:b/>
          <w:lang w:val="en-US"/>
        </w:rPr>
        <w:t>, 20</w:t>
      </w:r>
      <w:r w:rsidR="007D3C9F">
        <w:rPr>
          <w:rFonts w:asciiTheme="minorHAnsi" w:hAnsiTheme="minorHAnsi"/>
          <w:b/>
          <w:lang w:val="en-US"/>
        </w:rPr>
        <w:t>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5"/>
        <w:gridCol w:w="8313"/>
      </w:tblGrid>
      <w:tr w:rsidR="00DF2173" w:rsidRPr="00C449BE" w14:paraId="3576A7D1" w14:textId="77777777" w:rsidTr="0021086F">
        <w:trPr>
          <w:tblHeader/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85188B" w14:textId="77777777" w:rsidR="00DF2173" w:rsidRPr="00C449BE" w:rsidRDefault="00DF2173" w:rsidP="00F94A34">
            <w:pPr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Search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0B7CAA" w14:textId="77777777" w:rsidR="00DF2173" w:rsidRPr="00C449BE" w:rsidRDefault="00DF2173" w:rsidP="00F94A34">
            <w:pPr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Query</w:t>
            </w:r>
          </w:p>
        </w:tc>
      </w:tr>
      <w:tr w:rsidR="00DF2173" w:rsidRPr="00C449BE" w14:paraId="4EEB94AC" w14:textId="77777777" w:rsidTr="0021086F">
        <w:trPr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10C7B5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CA28DF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 AND #2 AND #3 AND #4</w:t>
            </w:r>
          </w:p>
        </w:tc>
      </w:tr>
      <w:tr w:rsidR="00DF2173" w:rsidRPr="0021086F" w14:paraId="584981F0" w14:textId="77777777" w:rsidTr="0021086F">
        <w:trPr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B3678C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4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983044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"Feasibility studies" [Mesh] OR "Evaluation Studies" [Publication Type] OR "Evaluation Studies as Topic"[Mesh] OR "Clinical Studies as Topic"[Mesh] OR randomized controlled trial[pt] OR controlled clinical trial[pt] OR randomized controlled trials[mh] OR clinical trial[pt] OR clinical trials[mh] OR trial*[tiab] OR feasib*[ tiab] OR evaluat*[tiab] OR effect*[tiab]</w:t>
            </w:r>
          </w:p>
        </w:tc>
      </w:tr>
      <w:tr w:rsidR="00DF2173" w:rsidRPr="0021086F" w14:paraId="52D45A2E" w14:textId="77777777" w:rsidTr="0021086F">
        <w:trPr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0AC855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3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B4124A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intervention*[tiab] OR program*[tiab] OR tool*[tiab] OR support*[tiab]</w:t>
            </w:r>
          </w:p>
        </w:tc>
      </w:tr>
      <w:tr w:rsidR="00DF2173" w:rsidRPr="0021086F" w14:paraId="25E98CA0" w14:textId="77777777" w:rsidTr="0021086F">
        <w:trPr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946CF4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2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24A91A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"Self-Management"[Mesh] OR "Patient Participation"[Mesh] OR "Decision Making"[Mesh] OR "Personal Autonomy"[Mesh] OR "Power (Psychology)"[Mesh] OR "Advance Care Planning"[Mesh] OR "Decision Support Techniques"[Mesh] OR self manage*[tiab] OR selfmanag*[tiab] OR self-direct*[tiab] OR selfdirect*[tiab] OR decision making*[tiab] OR decisionmaking*[tiab] OR sdm[tiab] OR advance care planning[tiab] OR autonomy[tiab] OR autonomous[tiab] OR mastery[tiab] OR desire*[tiab] OR personhood[tiab] OR selfhood[tiab] OR empower*[tiab] OR patient participation[tiab] OR patient engagement[tiab] OR patient involvement[tiab]</w:t>
            </w:r>
          </w:p>
        </w:tc>
      </w:tr>
      <w:tr w:rsidR="00DF2173" w:rsidRPr="0021086F" w14:paraId="00687FAB" w14:textId="77777777" w:rsidTr="0021086F">
        <w:trPr>
          <w:tblCellSpacing w:w="15" w:type="dxa"/>
        </w:trPr>
        <w:tc>
          <w:tcPr>
            <w:tcW w:w="48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C48B1A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</w:t>
            </w:r>
          </w:p>
        </w:tc>
        <w:tc>
          <w:tcPr>
            <w:tcW w:w="446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192809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"Dementia"[Mesh] OR alzheimer*[tiab] OR dementi*[tiab]</w:t>
            </w:r>
          </w:p>
        </w:tc>
      </w:tr>
    </w:tbl>
    <w:p w14:paraId="67EB69F1" w14:textId="77777777" w:rsidR="004D61DB" w:rsidRDefault="004D61DB" w:rsidP="000F0988">
      <w:pPr>
        <w:spacing w:after="0"/>
        <w:jc w:val="both"/>
        <w:rPr>
          <w:rFonts w:asciiTheme="minorHAnsi" w:hAnsiTheme="minorHAnsi"/>
          <w:b/>
          <w:lang w:val="en-US"/>
        </w:rPr>
      </w:pPr>
    </w:p>
    <w:p w14:paraId="6005AAB4" w14:textId="1CCDC1BF" w:rsidR="00C449BE" w:rsidRPr="00C449BE" w:rsidRDefault="00C449BE" w:rsidP="00C449BE">
      <w:pPr>
        <w:jc w:val="both"/>
        <w:rPr>
          <w:rFonts w:asciiTheme="minorHAnsi" w:hAnsiTheme="minorHAnsi"/>
          <w:b/>
          <w:lang w:val="en-US"/>
        </w:rPr>
      </w:pPr>
      <w:r w:rsidRPr="00C449BE">
        <w:rPr>
          <w:rFonts w:asciiTheme="minorHAnsi" w:hAnsiTheme="minorHAnsi"/>
          <w:b/>
          <w:lang w:val="en-US"/>
        </w:rPr>
        <w:t xml:space="preserve">Embase History </w:t>
      </w:r>
      <w:r w:rsidR="000255E5">
        <w:rPr>
          <w:rFonts w:asciiTheme="minorHAnsi" w:hAnsiTheme="minorHAnsi"/>
          <w:b/>
          <w:lang w:val="en-US"/>
        </w:rPr>
        <w:t>April 1st</w:t>
      </w:r>
      <w:r w:rsidR="000255E5" w:rsidRPr="00C449BE">
        <w:rPr>
          <w:rFonts w:asciiTheme="minorHAnsi" w:hAnsiTheme="minorHAnsi"/>
          <w:b/>
          <w:lang w:val="en-US"/>
        </w:rPr>
        <w:t>, 20</w:t>
      </w:r>
      <w:r w:rsidR="000255E5">
        <w:rPr>
          <w:rFonts w:asciiTheme="minorHAnsi" w:hAnsiTheme="minorHAnsi"/>
          <w:b/>
          <w:lang w:val="en-US"/>
        </w:rPr>
        <w:t>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9"/>
        <w:gridCol w:w="8309"/>
      </w:tblGrid>
      <w:tr w:rsidR="00DF2173" w:rsidRPr="00C449BE" w14:paraId="4C4F154F" w14:textId="77777777" w:rsidTr="00DF2173">
        <w:trPr>
          <w:tblHeader/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72A9C2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Search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E766AB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Query</w:t>
            </w:r>
          </w:p>
        </w:tc>
      </w:tr>
      <w:tr w:rsidR="00DF2173" w:rsidRPr="0021086F" w14:paraId="0AAAB52E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0F163F9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6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7950CFE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 NOT ('conference abstract'/it OR 'conference review'/it)</w:t>
            </w:r>
          </w:p>
        </w:tc>
      </w:tr>
      <w:tr w:rsidR="00DF2173" w:rsidRPr="00C449BE" w14:paraId="35F59ECF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F55B22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B614BF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 AND #2 AND #3 AND #4</w:t>
            </w:r>
          </w:p>
        </w:tc>
      </w:tr>
      <w:tr w:rsidR="00DF2173" w:rsidRPr="0021086F" w14:paraId="65FD4959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DA4E7B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4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01A066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'intervention study'/exp  OR 'evaluation study'/exp OR 'clinical study'/exp OR  'feasibility study'/exp OR feasibil*:ab,ti,kw OR evaluat*:ab,ti,kw OR trial*:ab,ti,kw OR effect*:ab,ti,kw</w:t>
            </w:r>
          </w:p>
        </w:tc>
      </w:tr>
      <w:tr w:rsidR="00DF2173" w:rsidRPr="0021086F" w14:paraId="196D2732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F3D949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3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E3AC52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intervention*:ab,ti,kw OR program*:ab,ti,kw OR tool*:ab,ti,kw OR support*:ab,ti,kw</w:t>
            </w:r>
          </w:p>
        </w:tc>
      </w:tr>
      <w:tr w:rsidR="00DF2173" w:rsidRPr="0021086F" w14:paraId="585A32F3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856B7B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2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78F7A5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 xml:space="preserve">'self directedness'/exp  OR 'self care'/exp OR 'patient participation'/exp OR 'decision making'/exp OR 'empowerment'/exp OR 'advance care planning'/exp OR 'decision support system'/exp OR ‘self-manage*’:ab,ti,kw OR selfmanag*:ab,ti,kw OR ‘self-direct*’:ab,ti,kw OR selfdirect*:ab,ti,kw OR (decision* NEAR/3 making):ab,ti,kw OR decisionmaking*:ab,ti,kw OR sdm:ab,ti,kw OR ‘advance care  planning’:ab,ti,kw OR autonomy:ab,ti,kw OR autonomous:ab,ti,kw OR mastery:ab,ti,kw OR desire*:ab,ti,kw OR personhood:ab,ti,kw OR selfhood:ab,ti,kw OR  empower*:ab,ti,kw OR (patient NEAR/3 (participation OR engage* OR involv*)):ab,ti,kw  </w:t>
            </w:r>
          </w:p>
        </w:tc>
      </w:tr>
      <w:tr w:rsidR="00DF2173" w:rsidRPr="0021086F" w14:paraId="1E2FC20B" w14:textId="77777777" w:rsidTr="00DF2173">
        <w:trPr>
          <w:tblCellSpacing w:w="15" w:type="dxa"/>
        </w:trPr>
        <w:tc>
          <w:tcPr>
            <w:tcW w:w="48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617FCD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lastRenderedPageBreak/>
              <w:t>#1</w:t>
            </w:r>
          </w:p>
        </w:tc>
        <w:tc>
          <w:tcPr>
            <w:tcW w:w="445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70A80D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'dementia'/exp OR 'Alzheimer disease'/exp OR alzheimer*:ab,ti,kw OR dementi*:ab,ti,kw</w:t>
            </w:r>
          </w:p>
        </w:tc>
      </w:tr>
    </w:tbl>
    <w:p w14:paraId="7040742D" w14:textId="77777777" w:rsidR="00A8167B" w:rsidRPr="00C449BE" w:rsidRDefault="00A8167B" w:rsidP="000F0988">
      <w:pPr>
        <w:spacing w:after="0"/>
        <w:jc w:val="both"/>
        <w:rPr>
          <w:rFonts w:asciiTheme="minorHAnsi" w:hAnsiTheme="minorHAnsi"/>
          <w:b/>
          <w:lang w:val="en-US"/>
        </w:rPr>
      </w:pPr>
    </w:p>
    <w:p w14:paraId="3FC51055" w14:textId="77777777" w:rsidR="000255E5" w:rsidRPr="00C449BE" w:rsidRDefault="00C449BE" w:rsidP="000255E5">
      <w:pPr>
        <w:jc w:val="both"/>
        <w:rPr>
          <w:rFonts w:asciiTheme="minorHAnsi" w:hAnsiTheme="minorHAnsi"/>
          <w:b/>
          <w:lang w:val="en-US"/>
        </w:rPr>
      </w:pPr>
      <w:r w:rsidRPr="00C449BE">
        <w:rPr>
          <w:rFonts w:asciiTheme="minorHAnsi" w:hAnsiTheme="minorHAnsi"/>
          <w:b/>
          <w:lang w:val="en-US"/>
        </w:rPr>
        <w:t>PsycI</w:t>
      </w:r>
      <w:r w:rsidR="00FF30CC">
        <w:rPr>
          <w:rFonts w:asciiTheme="minorHAnsi" w:hAnsiTheme="minorHAnsi"/>
          <w:b/>
          <w:lang w:val="en-US"/>
        </w:rPr>
        <w:t>nfo</w:t>
      </w:r>
      <w:r w:rsidRPr="00C449BE">
        <w:rPr>
          <w:rFonts w:asciiTheme="minorHAnsi" w:hAnsiTheme="minorHAnsi"/>
          <w:b/>
          <w:lang w:val="en-US"/>
        </w:rPr>
        <w:t xml:space="preserve"> History </w:t>
      </w:r>
      <w:r w:rsidR="000255E5">
        <w:rPr>
          <w:rFonts w:asciiTheme="minorHAnsi" w:hAnsiTheme="minorHAnsi"/>
          <w:b/>
          <w:lang w:val="en-US"/>
        </w:rPr>
        <w:t>April 1st</w:t>
      </w:r>
      <w:r w:rsidR="000255E5" w:rsidRPr="00C449BE">
        <w:rPr>
          <w:rFonts w:asciiTheme="minorHAnsi" w:hAnsiTheme="minorHAnsi"/>
          <w:b/>
          <w:lang w:val="en-US"/>
        </w:rPr>
        <w:t>, 20</w:t>
      </w:r>
      <w:r w:rsidR="000255E5">
        <w:rPr>
          <w:rFonts w:asciiTheme="minorHAnsi" w:hAnsiTheme="minorHAnsi"/>
          <w:b/>
          <w:lang w:val="en-US"/>
        </w:rPr>
        <w:t>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"/>
        <w:gridCol w:w="8324"/>
      </w:tblGrid>
      <w:tr w:rsidR="00DF2173" w:rsidRPr="00C449BE" w14:paraId="007D6986" w14:textId="77777777" w:rsidTr="000255E5">
        <w:trPr>
          <w:tblHeader/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864DA1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Search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5CE1B8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Query</w:t>
            </w:r>
          </w:p>
        </w:tc>
      </w:tr>
      <w:tr w:rsidR="00DF2173" w:rsidRPr="00C449BE" w14:paraId="77EA735C" w14:textId="77777777" w:rsidTr="000255E5">
        <w:trPr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45FC97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F80E91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 AND #2 AND #3 AND #4</w:t>
            </w:r>
          </w:p>
        </w:tc>
      </w:tr>
      <w:tr w:rsidR="00DF2173" w:rsidRPr="0021086F" w14:paraId="5626D042" w14:textId="77777777" w:rsidTr="000255E5">
        <w:trPr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589BA3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4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57A8EF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DE ("Evaluation" OR "Program Evaluation" OR "Clinical Trials") OR (ZC "clinical trial") OR TI (evaluation OR feasibil* OR effect* OR trial*) OR AB (evaluation OR feasibil* OR effect* OR trial*)</w:t>
            </w:r>
          </w:p>
        </w:tc>
      </w:tr>
      <w:tr w:rsidR="00DF2173" w:rsidRPr="0021086F" w14:paraId="5D0650CF" w14:textId="77777777" w:rsidTr="000255E5">
        <w:trPr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1056BC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3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DC2D35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 w:cs="Arial"/>
                <w:lang w:val="en-US"/>
              </w:rPr>
              <w:t>DE ("Intervention") OR TI (intervention* OR program* OR tool* OR support*) OR AB (intervention* OR program* OR tool* OR support*)</w:t>
            </w:r>
          </w:p>
        </w:tc>
      </w:tr>
      <w:tr w:rsidR="00DF2173" w:rsidRPr="0021086F" w14:paraId="1B137067" w14:textId="77777777" w:rsidTr="000255E5">
        <w:trPr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570A3C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2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30955C" w14:textId="77777777" w:rsidR="00DF2173" w:rsidRPr="00C449BE" w:rsidRDefault="00DF2173" w:rsidP="00F94A34">
            <w:pPr>
              <w:pStyle w:val="Lijstalinea"/>
              <w:spacing w:after="0"/>
              <w:ind w:left="0"/>
              <w:jc w:val="both"/>
              <w:rPr>
                <w:lang w:val="en-US"/>
              </w:rPr>
            </w:pPr>
            <w:r w:rsidRPr="00C449BE">
              <w:rPr>
                <w:rFonts w:cs="Arial"/>
                <w:lang w:val="en-US"/>
              </w:rPr>
              <w:t xml:space="preserve">DE ("Self-Management" OR "Client Participation" OR "Decision Making" OR "Autonomy" OR "Empowerment" OR "Decision Support Systems") OR TI ("self manage*" OR selfmanag* OR "self-direct*" OR selfdirect* OR decision making* OR decisionmaking* OR sdm OR advance care planning OR autonomy OR autonomous OR mastery OR desire* OR personhood OR selfhood OR  empower*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participation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engagement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involvement) OR AB ("self manage*" OR selfmanag* OR "self-direct*" OR selfdirect* OR selfcare OR "self care" OR decision making* OR decisionmaking* OR sdm OR advance care planning OR autonomy OR autonomous OR mastery OR desire* OR personhood OR selfhood OR  empower*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participation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engagement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involvement)</w:t>
            </w:r>
          </w:p>
        </w:tc>
      </w:tr>
      <w:tr w:rsidR="00DF2173" w:rsidRPr="0021086F" w14:paraId="51101250" w14:textId="77777777" w:rsidTr="000255E5">
        <w:trPr>
          <w:tblCellSpacing w:w="15" w:type="dxa"/>
        </w:trPr>
        <w:tc>
          <w:tcPr>
            <w:tcW w:w="48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CBDECE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</w:t>
            </w:r>
          </w:p>
        </w:tc>
        <w:tc>
          <w:tcPr>
            <w:tcW w:w="447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2F784D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DE ("Dementia" OR "Alzheimer's Disease") OR TI (alzheimer* OR dementi*) OR AB (alzheimer* OR dementi*)</w:t>
            </w:r>
          </w:p>
        </w:tc>
      </w:tr>
    </w:tbl>
    <w:p w14:paraId="709B6266" w14:textId="77777777" w:rsidR="00C449BE" w:rsidRPr="00C449BE" w:rsidRDefault="00C449BE" w:rsidP="000F0988">
      <w:pPr>
        <w:spacing w:after="0"/>
        <w:jc w:val="both"/>
        <w:rPr>
          <w:rFonts w:asciiTheme="minorHAnsi" w:hAnsiTheme="minorHAnsi"/>
          <w:b/>
          <w:lang w:val="en-US"/>
        </w:rPr>
      </w:pPr>
    </w:p>
    <w:p w14:paraId="01ACCF6A" w14:textId="77777777" w:rsidR="000255E5" w:rsidRPr="00C449BE" w:rsidRDefault="00C449BE" w:rsidP="000255E5">
      <w:pPr>
        <w:jc w:val="both"/>
        <w:rPr>
          <w:rFonts w:asciiTheme="minorHAnsi" w:hAnsiTheme="minorHAnsi"/>
          <w:b/>
          <w:lang w:val="en-US"/>
        </w:rPr>
      </w:pPr>
      <w:r w:rsidRPr="00C449BE">
        <w:rPr>
          <w:rFonts w:asciiTheme="minorHAnsi" w:hAnsiTheme="minorHAnsi"/>
          <w:b/>
          <w:lang w:val="en-US"/>
        </w:rPr>
        <w:t xml:space="preserve">CINAHL History </w:t>
      </w:r>
      <w:r w:rsidR="000255E5">
        <w:rPr>
          <w:rFonts w:asciiTheme="minorHAnsi" w:hAnsiTheme="minorHAnsi"/>
          <w:b/>
          <w:lang w:val="en-US"/>
        </w:rPr>
        <w:t>April 1st</w:t>
      </w:r>
      <w:r w:rsidR="000255E5" w:rsidRPr="00C449BE">
        <w:rPr>
          <w:rFonts w:asciiTheme="minorHAnsi" w:hAnsiTheme="minorHAnsi"/>
          <w:b/>
          <w:lang w:val="en-US"/>
        </w:rPr>
        <w:t>, 20</w:t>
      </w:r>
      <w:r w:rsidR="000255E5">
        <w:rPr>
          <w:rFonts w:asciiTheme="minorHAnsi" w:hAnsiTheme="minorHAnsi"/>
          <w:b/>
          <w:lang w:val="en-US"/>
        </w:rPr>
        <w:t>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8329"/>
      </w:tblGrid>
      <w:tr w:rsidR="00DF2173" w:rsidRPr="00C449BE" w14:paraId="6A1C71B4" w14:textId="77777777" w:rsidTr="000255E5">
        <w:trPr>
          <w:tblHeader/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A90373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Search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F62964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Query</w:t>
            </w:r>
          </w:p>
        </w:tc>
      </w:tr>
      <w:tr w:rsidR="00DF2173" w:rsidRPr="00C449BE" w14:paraId="7A6D9DAC" w14:textId="77777777" w:rsidTr="000255E5">
        <w:trPr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42F1D6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44962F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 AND #2 AND #3 AND #4</w:t>
            </w:r>
          </w:p>
        </w:tc>
      </w:tr>
      <w:tr w:rsidR="00DF2173" w:rsidRPr="0021086F" w14:paraId="50004426" w14:textId="77777777" w:rsidTr="000255E5">
        <w:trPr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46D5AE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4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805A56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 w:cs="Arial"/>
                <w:lang w:val="en-US"/>
              </w:rPr>
              <w:t xml:space="preserve">MH ("Clinical Trials+" OR </w:t>
            </w:r>
            <w:r w:rsidRPr="00C449BE">
              <w:rPr>
                <w:rFonts w:asciiTheme="minorHAnsi" w:hAnsiTheme="minorHAnsi"/>
                <w:lang w:val="en-US"/>
              </w:rPr>
              <w:t xml:space="preserve">"Evaluation Research+" OR "Evaluation" OR "Program Evaluation" OR "Usability Study")  </w:t>
            </w:r>
            <w:r w:rsidRPr="00C449BE">
              <w:rPr>
                <w:rFonts w:asciiTheme="minorHAnsi" w:hAnsiTheme="minorHAnsi" w:cs="Arial"/>
                <w:lang w:val="en-US"/>
              </w:rPr>
              <w:t xml:space="preserve">OR ZT ("clinical trial" OR "randomized controlled trial") OR </w:t>
            </w:r>
            <w:r w:rsidRPr="00C449BE">
              <w:rPr>
                <w:rFonts w:asciiTheme="minorHAnsi" w:hAnsiTheme="minorHAnsi"/>
                <w:lang w:val="en-US"/>
              </w:rPr>
              <w:t>TI (evaluat* OR effect* OR trial* OR feasibil*) OR AB (evaluat* OR effect* OR trial* OR feasibil*)</w:t>
            </w:r>
          </w:p>
        </w:tc>
      </w:tr>
      <w:tr w:rsidR="00DF2173" w:rsidRPr="0021086F" w14:paraId="13D15100" w14:textId="77777777" w:rsidTr="000255E5">
        <w:trPr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434B1C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3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A53AD3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 w:cs="Arial"/>
                <w:lang w:val="en-US"/>
              </w:rPr>
              <w:t xml:space="preserve">TI (intervention* OR program* OR tool* OR support*) OR AB (intervention* OR program* OR tool* OR support* OR trial*) </w:t>
            </w:r>
          </w:p>
        </w:tc>
      </w:tr>
      <w:tr w:rsidR="00DF2173" w:rsidRPr="0021086F" w14:paraId="2584A91E" w14:textId="77777777" w:rsidTr="000255E5">
        <w:trPr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1D1EAD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2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82EBD18" w14:textId="77777777" w:rsidR="00DF2173" w:rsidRPr="00C449BE" w:rsidRDefault="00DF2173" w:rsidP="00F94A34">
            <w:pPr>
              <w:pStyle w:val="Lijstalinea"/>
              <w:spacing w:after="0"/>
              <w:ind w:left="0"/>
              <w:jc w:val="both"/>
              <w:rPr>
                <w:lang w:val="en-US"/>
              </w:rPr>
            </w:pPr>
            <w:r w:rsidRPr="00C449BE">
              <w:rPr>
                <w:rFonts w:cs="Arial"/>
                <w:lang w:val="en-US"/>
              </w:rPr>
              <w:t xml:space="preserve">MH ("Self Care" OR "Consumer Participation" OR "Decision Making+" OR "Autonomy" OR "Patient Autonomy" OR "Empowerment") OR TI (“self manage*” OR selfmanag* OR “self-direct*” OR selfdirect* OR decision making* OR  decisionmaking* OR sdm OR advance care planning OR autonomy OR autonomous OR mastery OR desire* OR personhood OR </w:t>
            </w:r>
            <w:r w:rsidRPr="00C449BE">
              <w:rPr>
                <w:rFonts w:cs="Arial"/>
                <w:lang w:val="en-US"/>
              </w:rPr>
              <w:lastRenderedPageBreak/>
              <w:t xml:space="preserve">selfhood OR  empower*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participation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engagement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involvement) OR AB (“self manage*” OR selfmanag* OR “self-direct*” OR selfdirect* OR decision making* OR  decisionmaking* OR sdm OR advance care planning OR autonomy OR autonomous OR mastery OR desire* OR personhood OR selfhood OR  empower*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participation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engagement OR </w:t>
            </w:r>
            <w:r w:rsidRPr="00C449BE">
              <w:rPr>
                <w:color w:val="000000"/>
                <w:lang w:val="en-US"/>
              </w:rPr>
              <w:t>patient</w:t>
            </w:r>
            <w:r w:rsidRPr="00C449BE">
              <w:rPr>
                <w:rFonts w:cs="Arial"/>
                <w:lang w:val="en-US"/>
              </w:rPr>
              <w:t xml:space="preserve"> involvement)</w:t>
            </w:r>
          </w:p>
        </w:tc>
      </w:tr>
      <w:tr w:rsidR="00DF2173" w:rsidRPr="0021086F" w14:paraId="76E70713" w14:textId="77777777" w:rsidTr="000255E5">
        <w:trPr>
          <w:tblCellSpacing w:w="15" w:type="dxa"/>
        </w:trPr>
        <w:tc>
          <w:tcPr>
            <w:tcW w:w="4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58B771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lastRenderedPageBreak/>
              <w:t>#1</w:t>
            </w:r>
          </w:p>
        </w:tc>
        <w:tc>
          <w:tcPr>
            <w:tcW w:w="447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825831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MH ("Dementia" OR "Alzheimer's Disease") OR TI (alzheimer* OR dementi*) OR AB (alzheimer* OR dementi*)</w:t>
            </w:r>
          </w:p>
        </w:tc>
      </w:tr>
    </w:tbl>
    <w:p w14:paraId="180749A8" w14:textId="77777777" w:rsidR="000F0988" w:rsidRDefault="000F0988" w:rsidP="000F0988">
      <w:pPr>
        <w:spacing w:after="0"/>
        <w:jc w:val="both"/>
        <w:rPr>
          <w:rFonts w:asciiTheme="minorHAnsi" w:hAnsiTheme="minorHAnsi"/>
          <w:b/>
          <w:lang w:val="en-US"/>
        </w:rPr>
      </w:pPr>
    </w:p>
    <w:p w14:paraId="6AA17F48" w14:textId="60ADC93F" w:rsidR="00C449BE" w:rsidRPr="00C449BE" w:rsidRDefault="00C449BE" w:rsidP="00C449BE">
      <w:pPr>
        <w:jc w:val="both"/>
        <w:rPr>
          <w:rFonts w:asciiTheme="minorHAnsi" w:hAnsiTheme="minorHAnsi"/>
          <w:b/>
          <w:lang w:val="en-US"/>
        </w:rPr>
      </w:pPr>
      <w:r w:rsidRPr="00C449BE">
        <w:rPr>
          <w:rFonts w:asciiTheme="minorHAnsi" w:hAnsiTheme="minorHAnsi"/>
          <w:b/>
          <w:lang w:val="en-US"/>
        </w:rPr>
        <w:t xml:space="preserve">Cochrane Library History </w:t>
      </w:r>
      <w:r w:rsidR="000255E5">
        <w:rPr>
          <w:rFonts w:asciiTheme="minorHAnsi" w:hAnsiTheme="minorHAnsi"/>
          <w:b/>
          <w:lang w:val="en-US"/>
        </w:rPr>
        <w:t>April 1st</w:t>
      </w:r>
      <w:r w:rsidRPr="00C449BE">
        <w:rPr>
          <w:rFonts w:asciiTheme="minorHAnsi" w:hAnsiTheme="minorHAnsi"/>
          <w:b/>
          <w:lang w:val="en-US"/>
        </w:rPr>
        <w:t>, 20</w:t>
      </w:r>
      <w:r w:rsidR="000255E5">
        <w:rPr>
          <w:rFonts w:asciiTheme="minorHAnsi" w:hAnsiTheme="minorHAnsi"/>
          <w:b/>
          <w:lang w:val="en-US"/>
        </w:rPr>
        <w:t>20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8329"/>
      </w:tblGrid>
      <w:tr w:rsidR="00DF2173" w:rsidRPr="00C449BE" w14:paraId="2750E2C4" w14:textId="77777777" w:rsidTr="00DF2173">
        <w:trPr>
          <w:tblHeader/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9CD169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Search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1A8455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Query</w:t>
            </w:r>
          </w:p>
        </w:tc>
      </w:tr>
      <w:tr w:rsidR="00DF2173" w:rsidRPr="00C449BE" w14:paraId="703815A2" w14:textId="77777777" w:rsidTr="00DF2173">
        <w:trPr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184E2B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5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7BC712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 AND #2 AND #3 AND #4</w:t>
            </w:r>
          </w:p>
        </w:tc>
      </w:tr>
      <w:tr w:rsidR="00DF2173" w:rsidRPr="0021086F" w14:paraId="3CA14E17" w14:textId="77777777" w:rsidTr="00DF2173">
        <w:trPr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A2D8B2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4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5FED6C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trial* OR feasibil* OR evaluat* OR effect*</w:t>
            </w:r>
          </w:p>
        </w:tc>
      </w:tr>
      <w:tr w:rsidR="00DF2173" w:rsidRPr="0021086F" w14:paraId="69D1DFD4" w14:textId="77777777" w:rsidTr="00DF2173">
        <w:trPr>
          <w:trHeight w:val="470"/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3D8DF8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3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7C0CC1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intervention* OR program* OR tool* OR support*</w:t>
            </w:r>
          </w:p>
        </w:tc>
      </w:tr>
      <w:tr w:rsidR="00DF2173" w:rsidRPr="0021086F" w14:paraId="63838845" w14:textId="77777777" w:rsidTr="00DF2173">
        <w:trPr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84B1E4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2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A9448F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 xml:space="preserve">“self manage*” OR selfmanag* OR “self-direct*” OR selfdirect* OR “decision making*” OR decisionmaking* OR “decision support technique*” OR sdm OR “advance care planning” OR autonomy OR autonomous OR mastery OR desire* OR personhood OR selfhood OR empower* OR (patient NEAR/3 (participation OR  engagement OR involvement)) </w:t>
            </w:r>
          </w:p>
        </w:tc>
      </w:tr>
      <w:tr w:rsidR="00DF2173" w:rsidRPr="00C449BE" w14:paraId="47F73752" w14:textId="77777777" w:rsidTr="00DF2173">
        <w:trPr>
          <w:tblCellSpacing w:w="15" w:type="dxa"/>
        </w:trPr>
        <w:tc>
          <w:tcPr>
            <w:tcW w:w="47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0F989B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#1</w:t>
            </w:r>
          </w:p>
        </w:tc>
        <w:tc>
          <w:tcPr>
            <w:tcW w:w="446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5E4E79" w14:textId="77777777" w:rsidR="00DF2173" w:rsidRPr="00C449BE" w:rsidRDefault="00DF2173" w:rsidP="00F94A34">
            <w:pPr>
              <w:spacing w:after="0"/>
              <w:jc w:val="both"/>
              <w:rPr>
                <w:rFonts w:asciiTheme="minorHAnsi" w:hAnsiTheme="minorHAnsi"/>
                <w:lang w:val="en-US"/>
              </w:rPr>
            </w:pPr>
            <w:r w:rsidRPr="00C449BE">
              <w:rPr>
                <w:rFonts w:asciiTheme="minorHAnsi" w:hAnsiTheme="minorHAnsi"/>
                <w:lang w:val="en-US"/>
              </w:rPr>
              <w:t>Dementia* OR alzheimer*</w:t>
            </w:r>
          </w:p>
        </w:tc>
      </w:tr>
    </w:tbl>
    <w:p w14:paraId="19889934" w14:textId="7881EF0A" w:rsidR="00CA365F" w:rsidRPr="00C449BE" w:rsidRDefault="00CA365F" w:rsidP="000F0988">
      <w:pPr>
        <w:pStyle w:val="Geenafstand"/>
        <w:rPr>
          <w:rFonts w:asciiTheme="minorHAnsi" w:hAnsiTheme="minorHAnsi"/>
        </w:rPr>
      </w:pPr>
    </w:p>
    <w:sectPr w:rsidR="00CA365F" w:rsidRPr="00C449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49BE"/>
    <w:rsid w:val="00001DFF"/>
    <w:rsid w:val="000255E5"/>
    <w:rsid w:val="000F0988"/>
    <w:rsid w:val="0021086F"/>
    <w:rsid w:val="00306DC7"/>
    <w:rsid w:val="004D61DB"/>
    <w:rsid w:val="005B587F"/>
    <w:rsid w:val="005D789B"/>
    <w:rsid w:val="006173EC"/>
    <w:rsid w:val="007272A9"/>
    <w:rsid w:val="007347DC"/>
    <w:rsid w:val="007D070D"/>
    <w:rsid w:val="007D3C9F"/>
    <w:rsid w:val="008A04AB"/>
    <w:rsid w:val="009F73CA"/>
    <w:rsid w:val="00A8167B"/>
    <w:rsid w:val="00C449BE"/>
    <w:rsid w:val="00C518FD"/>
    <w:rsid w:val="00CA365F"/>
    <w:rsid w:val="00D0209C"/>
    <w:rsid w:val="00DF2173"/>
    <w:rsid w:val="00FB1C3C"/>
    <w:rsid w:val="00FF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A766F"/>
  <w15:docId w15:val="{D2D7D541-65FF-4EE9-AB86-F645E687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73CA"/>
  </w:style>
  <w:style w:type="paragraph" w:styleId="Kop1">
    <w:name w:val="heading 1"/>
    <w:basedOn w:val="Standaard"/>
    <w:next w:val="Standaard"/>
    <w:link w:val="Kop1Char"/>
    <w:uiPriority w:val="9"/>
    <w:qFormat/>
    <w:rsid w:val="00C449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C449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link w:val="LijstalineaChar"/>
    <w:uiPriority w:val="34"/>
    <w:qFormat/>
    <w:rsid w:val="00C449BE"/>
    <w:pPr>
      <w:ind w:left="720"/>
      <w:contextualSpacing/>
    </w:pPr>
    <w:rPr>
      <w:rFonts w:asciiTheme="minorHAnsi" w:eastAsiaTheme="minorEastAsia" w:hAnsiTheme="minorHAnsi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C449BE"/>
    <w:rPr>
      <w:rFonts w:asciiTheme="minorHAnsi" w:eastAsiaTheme="minorEastAsia" w:hAnsiTheme="minorHAnsi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01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1D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844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Döpp</dc:creator>
  <cp:lastModifiedBy>Carola Dopp</cp:lastModifiedBy>
  <cp:revision>14</cp:revision>
  <dcterms:created xsi:type="dcterms:W3CDTF">2019-06-18T13:51:00Z</dcterms:created>
  <dcterms:modified xsi:type="dcterms:W3CDTF">2020-06-29T09:44:00Z</dcterms:modified>
</cp:coreProperties>
</file>